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orting Information (SI)</w:t>
      </w:r>
    </w:p>
    <w:p>
      <w:pPr>
        <w:pStyle w:val="Normal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</w:r>
    </w:p>
    <w:p>
      <w:pPr>
        <w:pStyle w:val="Normal"/>
        <w:jc w:val="left"/>
        <w:rPr>
          <w:rFonts w:ascii="Times New Roman" w:hAnsi="Times New Roman" w:eastAsia="Times New Roman"/>
          <w:b/>
          <w:b/>
          <w:i/>
          <w:i/>
          <w:sz w:val="24"/>
        </w:rPr>
      </w:pPr>
      <w:r>
        <w:rPr>
          <w:rFonts w:eastAsia="Times New Roman" w:ascii="Times New Roman" w:hAnsi="Times New Roman"/>
          <w:b/>
          <w:sz w:val="24"/>
        </w:rPr>
        <w:t>Diet-induced over</w:t>
      </w:r>
      <w:r>
        <w:rPr>
          <w:rFonts w:ascii="Times New Roman" w:hAnsi="Times New Roman"/>
          <w:b/>
          <w:sz w:val="24"/>
        </w:rPr>
        <w:t xml:space="preserve">-expression of flightless-I </w:t>
      </w:r>
      <w:r>
        <w:rPr>
          <w:rFonts w:ascii="Times New Roman" w:hAnsi="Times New Roman"/>
          <w:b/>
          <w:sz w:val="24"/>
        </w:rPr>
        <w:t>protein</w:t>
      </w:r>
      <w:r>
        <w:rPr>
          <w:rFonts w:ascii="Times New Roman" w:hAnsi="Times New Roman"/>
          <w:b/>
          <w:sz w:val="24"/>
        </w:rPr>
        <w:t xml:space="preserve"> and its relation to </w:t>
      </w:r>
      <w:r>
        <w:rPr>
          <w:rFonts w:eastAsia="Times New Roman" w:ascii="Times New Roman" w:hAnsi="Times New Roman"/>
          <w:b/>
          <w:sz w:val="24"/>
        </w:rPr>
        <w:t xml:space="preserve">flightlessness in Mediterranean fruit fly, </w:t>
      </w:r>
      <w:r>
        <w:rPr>
          <w:rFonts w:eastAsia="Times New Roman" w:ascii="Times New Roman" w:hAnsi="Times New Roman"/>
          <w:b/>
          <w:i/>
          <w:sz w:val="24"/>
        </w:rPr>
        <w:t>Ceratitis capitata</w:t>
      </w:r>
    </w:p>
    <w:p>
      <w:pPr>
        <w:pStyle w:val="Normal"/>
        <w:jc w:val="left"/>
        <w:rPr>
          <w:rFonts w:ascii="Times New Roman" w:hAnsi="Times New Roman" w:eastAsia="Times New Roman"/>
          <w:b/>
          <w:b/>
          <w:i/>
          <w:i/>
          <w:sz w:val="24"/>
        </w:rPr>
      </w:pPr>
      <w:r>
        <w:rPr>
          <w:rFonts w:eastAsia="Times New Roman" w:ascii="Times New Roman" w:hAnsi="Times New Roman"/>
          <w:b/>
          <w:i/>
          <w:sz w:val="24"/>
        </w:rPr>
      </w:r>
    </w:p>
    <w:p>
      <w:pPr>
        <w:pStyle w:val="Normal"/>
        <w:jc w:val="left"/>
        <w:rPr/>
      </w:pPr>
      <w:r>
        <w:rPr>
          <w:rFonts w:ascii="Times New Roman" w:hAnsi="Times New Roman"/>
          <w:bCs/>
          <w:sz w:val="24"/>
        </w:rPr>
        <w:t>Il Kyu Ch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Chiou Ling Chang</w:t>
      </w: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 xml:space="preserve"> and Qing X. Li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*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/>
          <w:bCs/>
          <w:sz w:val="24"/>
        </w:rPr>
        <w:t>Department of Molecular Biosciences and Bioengineering, University of Hawaii, Honolulu, H</w:t>
      </w:r>
      <w:r>
        <w:rPr>
          <w:rFonts w:ascii="Times New Roman" w:hAnsi="Times New Roman"/>
          <w:bCs/>
          <w:sz w:val="24"/>
        </w:rPr>
        <w:t>awaii</w:t>
      </w:r>
      <w:r>
        <w:rPr>
          <w:rFonts w:ascii="Times New Roman" w:hAnsi="Times New Roman"/>
          <w:bCs/>
          <w:sz w:val="24"/>
        </w:rPr>
        <w:t>, USA</w:t>
      </w:r>
      <w:r>
        <w:rPr>
          <w:rFonts w:ascii="Times New Roman" w:hAnsi="Times New Roman"/>
          <w:bCs/>
          <w:sz w:val="24"/>
        </w:rPr>
        <w:t>.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2 </w:t>
      </w:r>
      <w:r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.S. Pacific Basin Agricultural Research Center</w:t>
      </w:r>
      <w:r>
        <w:rPr>
          <w:rFonts w:ascii="Times New Roman" w:hAnsi="Times New Roman"/>
          <w:sz w:val="24"/>
        </w:rPr>
        <w:t>, Hilo, H</w:t>
      </w:r>
      <w:r>
        <w:rPr>
          <w:rFonts w:ascii="Times New Roman" w:hAnsi="Times New Roman"/>
          <w:sz w:val="24"/>
        </w:rPr>
        <w:t>awaii</w:t>
      </w:r>
      <w:r>
        <w:rPr>
          <w:rFonts w:ascii="Times New Roman" w:hAnsi="Times New Roman"/>
          <w:sz w:val="24"/>
        </w:rPr>
        <w:t>, USA.</w:t>
      </w:r>
    </w:p>
    <w:p>
      <w:pPr>
        <w:pStyle w:val="Normal"/>
        <w:jc w:val="left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  <w:lang w:val="fr-FR"/>
        </w:rPr>
      </w:pPr>
      <w:r>
        <w:rPr>
          <w:rFonts w:ascii="Times New Roman" w:hAnsi="Times New Roman"/>
          <w:b/>
          <w:sz w:val="24"/>
          <w:lang w:val="fr-FR"/>
        </w:rPr>
      </w:r>
    </w:p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lang w:val="fr-FR"/>
        </w:rPr>
        <w:t>Table S2</w:t>
      </w:r>
      <w:r>
        <w:rPr>
          <w:rFonts w:ascii="Times New Roman" w:hAnsi="Times New Roman"/>
          <w:sz w:val="24"/>
          <w:lang w:val="fr-FR"/>
        </w:rPr>
        <w:t xml:space="preserve">. </w:t>
      </w:r>
      <w:r>
        <w:rPr>
          <w:rFonts w:eastAsia="TimesLTStd-Roman;Arial Unicode MS" w:cs="TimesLTStd-Roman;Arial Unicode MS" w:ascii="Times New Roman" w:hAnsi="Times New Roman"/>
          <w:b/>
          <w:sz w:val="24"/>
        </w:rPr>
        <w:t xml:space="preserve">A list of 406 proteins detected in pupae B whose larvae were reared in the liquid diet.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The LC-MS/MS data were matched with </w:t>
      </w:r>
      <w:r>
        <w:rPr>
          <w:rFonts w:eastAsia="TimesLTStd-Roman;Arial Unicode MS" w:cs="TimesLTStd-Roman;Arial Unicode MS" w:ascii="Times New Roman" w:hAnsi="Times New Roman"/>
          <w:bCs/>
          <w:i/>
          <w:iCs/>
          <w:sz w:val="24"/>
        </w:rPr>
        <w:t>Drosophila melanogaster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database via MASCOT for the sequence alignments.</w:t>
      </w:r>
    </w:p>
    <w:tbl>
      <w:tblPr>
        <w:tblW w:w="14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590"/>
        <w:gridCol w:w="1090"/>
        <w:gridCol w:w="1160"/>
        <w:gridCol w:w="1260"/>
        <w:gridCol w:w="5220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name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 of matched peptide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Mascot scores (p=0.0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eastAsia="Gulim;굴림" w:ascii="Times New Roman" w:hAnsi="Times New Roman"/>
                <w:bCs/>
                <w:sz w:val="24"/>
              </w:rPr>
              <w:t>Accession numbers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ological function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NA topoisomerase 3-alpha 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G98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topological change/chromosom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kDa FK506-binding nuclear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39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fol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ibosomal L1 domain-containing protein CG13096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7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K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process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thyltransferase-like protein 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LW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etabolic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acylglycerol kinase et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LXF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kinase C activity by G-protein coupled receptor protein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as-related protein Ral-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855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>egative regulation of JNK cascade/small GTPase mediated Signal transduc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wings apart-lik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2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51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hromosome parti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erine/threonine-protein kinase Genghis Kha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7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Q9W1B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</w:rPr>
              <w:t>ownstream effector for the regulation of actin polymerization by Cdc4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 protein WDR1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KN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icaudal 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5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</w:t>
            </w:r>
            <w:r>
              <w:rPr>
                <w:rFonts w:eastAsia="Dotum;돋움" w:ascii="Times New Roman" w:hAnsi="Times New Roman"/>
                <w:sz w:val="24"/>
              </w:rPr>
              <w:t>ifferenti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Tit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(3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I7U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/Cell division/Mito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traflagellar transport protein osm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4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aintenance and formation of cilia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Polypeptide N-acetyl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>galactosaminyl transferase 35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VS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ssential glycotransfer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cdysone-induced protein 75B, isoform 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05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gulation of ecdysone-triggered gene hierarchie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Kinesin light cha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682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icrotubule-associated force-producing protein that may play a role in organelle transpo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apicu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1H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lar complex protein 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8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I8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B</w:t>
            </w:r>
            <w:r>
              <w:rPr>
                <w:rFonts w:eastAsia="Dotum;돋움" w:ascii="Times New Roman" w:hAnsi="Times New Roman"/>
                <w:sz w:val="24"/>
              </w:rPr>
              <w:t>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D repeat-containing protein on Y chromosom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8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7FF0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pea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topoisomerase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018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topological chang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ediator of RNA polymerase II transcription subunit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3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gulation of transcription from RNA polymerase II promoter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bnormal spindl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4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zer-1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E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l conjugation pathway/Cul2-RING ubiquitin ligase complex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KIAA0664 homol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MY6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KIAA0664/TIF31 famil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piwi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KM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NA-mediated gene silenc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TP-dependent RNA helicase CG86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6B4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ATP-dependent RNA helicase/hydrol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u</w:t>
            </w:r>
            <w:r>
              <w:rPr>
                <w:rFonts w:eastAsia="Dotum;돋움" w:ascii="Times New Roman" w:hAnsi="Times New Roman"/>
                <w:sz w:val="24"/>
              </w:rPr>
              <w:t>ltidrug resistance-associated protein Lethal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</w:rPr>
              <w:t>(2)</w:t>
            </w:r>
            <w:r>
              <w:rPr>
                <w:rFonts w:eastAsia="Dotum;돋움" w:ascii="Times New Roman" w:hAnsi="Times New Roman"/>
                <w:sz w:val="24"/>
              </w:rPr>
              <w:t xml:space="preserve"> 0365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6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66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ulticellular organismal developme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ynaps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54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ehavior/cell junc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05 kDa microtubule-associated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32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gulation of microtubule assembly and interac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D finger protein rhinocero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2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YZH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egative regulator of the EGFR/Ras/MAPK signaling pathway during eye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</w:rPr>
              <w:t>developme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dopey-1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8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2H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nspo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rigin recognition complex subunit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681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till life, isoforms C/siF type 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62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I</w:t>
            </w:r>
            <w:r>
              <w:rPr>
                <w:rFonts w:eastAsia="Dotum;돋움" w:ascii="Times New Roman" w:hAnsi="Times New Roman"/>
                <w:sz w:val="24"/>
              </w:rPr>
              <w:t>ntracellular signaling cascade/regulation of Rho protein signal transduction/cell junc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asciclin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06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hromodomain-helicase-DNA-binding protein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KU2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</w:t>
            </w:r>
            <w:r>
              <w:rPr>
                <w:rFonts w:eastAsia="Dotum;돋움" w:ascii="Times New Roman" w:hAnsi="Times New Roman"/>
                <w:sz w:val="24"/>
              </w:rPr>
              <w:t>istone-lysine N-methyltransferase CG17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7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YD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</w:t>
            </w:r>
            <w:r>
              <w:rPr>
                <w:rFonts w:eastAsia="Dotum;돋움" w:ascii="Times New Roman" w:hAnsi="Times New Roman"/>
                <w:sz w:val="24"/>
              </w:rPr>
              <w:t xml:space="preserve">pecific tags for epigenetic transcriptional activation or repression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lar protein 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NIM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WASH complex subunit FAM21 homol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BW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ither inactivation nor after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</w:rPr>
              <w:t>potential protein C</w:t>
            </w:r>
          </w:p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067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nsory transduction</w:t>
            </w:r>
            <w:r>
              <w:rPr>
                <w:rFonts w:eastAsia="Dotum;돋움"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photoreceptor cell </w:t>
            </w: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combines putative serine/threonine-protein kinase and myosin activities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ric-a-brac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K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-binding protein CG1423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D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ar RNA export factor 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V7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xport of mRNA from the nucleus to the cytopla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escadillo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N8H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unc-8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B1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ation homeosta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egulator of telomere elongation helicase 1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I0K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xoneme-associated protein mst101(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869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</w:t>
            </w:r>
            <w:r>
              <w:rPr>
                <w:rFonts w:eastAsia="Dotum;돋움" w:ascii="Times New Roman" w:hAnsi="Times New Roman"/>
                <w:sz w:val="24"/>
              </w:rPr>
              <w:t>perm axoneme assembl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de-DE"/>
              </w:rPr>
            </w:pPr>
            <w:r>
              <w:rPr>
                <w:rFonts w:eastAsia="Dotum;돋움" w:ascii="Times New Roman" w:hAnsi="Times New Roman"/>
                <w:sz w:val="24"/>
                <w:lang w:val="de-DE"/>
              </w:rPr>
              <w:t>DNA-binding protein D-ETS-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977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endrite morphogenesis/nucle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AMP-specific 3~, 5~-cyclic phosphodiesterase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22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 xml:space="preserve"> key regulator of many important physiological processes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Polypeptide N-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>a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>cetyl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>galactosaminyl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>transferase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  <w:r>
              <w:rPr>
                <w:rFonts w:eastAsia="Dotum;돋움" w:ascii="Times New Roman" w:hAnsi="Times New Roman"/>
                <w:sz w:val="24"/>
              </w:rPr>
              <w:t>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WV2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</w:t>
            </w:r>
            <w:r>
              <w:rPr>
                <w:rFonts w:eastAsia="Dotum;돋움" w:ascii="Times New Roman" w:hAnsi="Times New Roman"/>
                <w:sz w:val="24"/>
              </w:rPr>
              <w:t>ligosaccharide biosynthetic process</w:t>
            </w:r>
          </w:p>
        </w:tc>
      </w:tr>
      <w:tr>
        <w:trPr>
          <w:trHeight w:val="11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pidermal growth factor recept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441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uscle cell fate specification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pir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1K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port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uppressor of white aprico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P1229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</w:t>
            </w:r>
            <w:r>
              <w:rPr>
                <w:rFonts w:eastAsia="Dotum;돋움" w:ascii="Times New Roman" w:hAnsi="Times New Roman"/>
                <w:sz w:val="24"/>
              </w:rPr>
              <w:t xml:space="preserve"> regul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M7 family protein CG1533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3M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M7 fami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e-rRNA-processing protein TSR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4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ibosome biogene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ncharacterized 50 kDa protein in type I retrotransposable element R1DM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42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CHC-type zinc finger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nkyrin repeat and KH domain-containing protein mask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A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ediator of receptor tyrosine kinase (RTK) signal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ediator of RNA polymerase II transcription subunit 2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SF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Dumpy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IQ1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pposition of dorsal and ventral imaginal disc-derived wing surface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ibosome biogenesis protein BOP1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QU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4.1 homol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8R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</w:t>
            </w:r>
            <w:r>
              <w:rPr>
                <w:rFonts w:eastAsia="Dotum;돋움" w:ascii="Times New Roman" w:hAnsi="Times New Roman"/>
                <w:sz w:val="24"/>
              </w:rPr>
              <w:t>eptate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</w:rPr>
              <w:t>jun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hedgeh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NJP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-cell signaling involved in cell fate specif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lap endonuclease GE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9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RJ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catabolic process, endonucleolytic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UBASH3A homol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E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>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lar protein 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FN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binding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eat shock protein 8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60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tress response/cytoplasm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/threonine-protein kinase PITSLR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C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egative regulator of the normal cell cycle progres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AT25667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MSL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yltransferase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yrosine-protein kinase Fps85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1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n filament bundle assembly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ifunctional aminoacyl-tRNA synthet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86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whit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P1009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embrane-spanning permease system (necessary for the transport of pigment precursors into pigment cells responsible for eye color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rginine N-methyltransferase 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NP1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eptidyl-arginine meth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ohesin loading complex subunit SCC4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NKT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opey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BE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traffic between late Golgi and early endosome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WD repeat-containing protein 55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P4F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WD repeat WDR55 fami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POU domain protein 2, isoform 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K7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polymerase alpha catalytic subuni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601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/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isulfide-isomer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39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 redox homeosta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E3 ubiquitin-protein ligase Nedd-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VI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phenoloxidase subunit A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1F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elan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Vesicle-fusing ATPase 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35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R-Golgi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yrosine-protein kinase Ab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8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052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xon guidanc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itellogenin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6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284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Yolk protein of eggs during embry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/threonine-protein kinase AT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G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repai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de-DE"/>
              </w:rPr>
              <w:t>Calcium-binding mitochondrial carrier protein Aralar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A7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achsou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D repeat-containing protein on Y chromosom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4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B4F7L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itochondrial import inner membrane translocase subunit TIM50-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S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incul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4603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-directed RNA polymerase I subunit RPA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3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87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initiation factor II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HP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istal antenn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CW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mbrane-associated protein Hem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516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xon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ytoplasmic tRNA 2-thiolation protein 2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NM4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sidekick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4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9739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ride of sevenles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73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G-protein coupled receptor protein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V-type proton ATPase subunit D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D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ydrogen i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 subunit 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LY2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PF0493 protein CG1429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5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E3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nother transcription unit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Q9454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Tenect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C0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</w:rPr>
              <w:t>xtracellular matrix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utative gamma-glutamylcyclotransferase CG28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Y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yltransfera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E3 ubiquitin-protein ligase HERC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3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R9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modification; protein ubiquitin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 protease HTRA2, mitochondria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7U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pop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S ribosomal protein S1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FB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</w:t>
            </w:r>
            <w:r>
              <w:rPr>
                <w:rFonts w:eastAsia="Dotum;돋움" w:ascii="Times New Roman" w:hAnsi="Times New Roman"/>
                <w:sz w:val="24"/>
              </w:rPr>
              <w:t>rans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trin-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56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polipophorin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5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lcium-dependent secretion activat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HE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xocy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chiffon</w:t>
            </w:r>
          </w:p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K5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/Activation of the chorion gene origin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nhancer of yellow 2 transcription fact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H2S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ranscription elongation factor B polypeptide 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P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istone-lysine N-methyltransferase trithorax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P2065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15580, isoform 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NK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rotein binding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gustatory receptor 22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89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G-protein coupled receptor protein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terile alpha and TIR motif-containing protein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IDD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nate immun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WD repeat-containing protein 55 homol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Q8T08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D repeat WDR55 family.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hree row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V3V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alpighian tubule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Putative ribosomal RNA methyltransferase CG522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EP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pectrin alpha cha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39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shap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olycomb group protein Ps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3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582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hromatin remodel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ar hormone receptor HR9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6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14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urogenic locus Notch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72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hromosomal serine/threonine-protein kinase JIL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I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owe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QU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I</w:t>
            </w:r>
            <w:r>
              <w:rPr>
                <w:rFonts w:eastAsia="Dotum;돋움" w:ascii="Times New Roman" w:hAnsi="Times New Roman"/>
                <w:sz w:val="24"/>
              </w:rPr>
              <w:t>maginal disc-derived leg joint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lotillin-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4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ing canal kelch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46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O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lexin-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A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O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iquitin carboxyl-terminal hydrolase 3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XJ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3 ubiquitin-protein ligase hy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15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lpain-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739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>ervous system development/ey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V-type proton ATPase subunit d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 xml:space="preserve">40 </w:t>
            </w:r>
            <w:r>
              <w:rPr>
                <w:rFonts w:eastAsia="Dotum;돋움" w:ascii="Times New Roman" w:hAnsi="Times New Roman"/>
                <w:sz w:val="24"/>
                <w:lang w:val="fr-FR"/>
              </w:rPr>
              <w:t>(</w:t>
            </w:r>
            <w:r>
              <w:rPr>
                <w:rFonts w:eastAsia="Dotum;돋움" w:ascii="Times New Roman" w:hAnsi="Times New Roman"/>
                <w:sz w:val="24"/>
                <w:lang w:val="fr-FR"/>
              </w:rPr>
              <w:t>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Q9W4P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Hydrogen i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 subunit I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LUA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tegrin alpha-PS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4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/a receptor for lamin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uropathy target esterase sw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JLX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efective chorion-1 protein, FC125 isoform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16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</w:t>
            </w:r>
            <w:r>
              <w:rPr>
                <w:rFonts w:eastAsia="Dotum;돋움" w:ascii="Times New Roman" w:hAnsi="Times New Roman"/>
                <w:sz w:val="24"/>
              </w:rPr>
              <w:t>ggshell chorion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ELYS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E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LYS/MEL-28 fami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ucleosome-remodeling factor subunit NURF3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T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-acetyltransferase eco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S5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elongation factor S-II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023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AP kinase-activating death domain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Y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poptosis/activation of MAPK activ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urin-like protease 1, isoforms 1/1-X/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601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oly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helicase armi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</w:t>
            </w:r>
            <w:r>
              <w:rPr>
                <w:rFonts w:eastAsia="Dotum;돋움" w:ascii="Times New Roman" w:hAnsi="Times New Roman"/>
                <w:sz w:val="24"/>
              </w:rPr>
              <w:t xml:space="preserve">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J5K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NA-mediated gene silenc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bable DNA mismatch repair protein Msh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Q9VUM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</w:t>
            </w:r>
            <w:r>
              <w:rPr>
                <w:rFonts w:ascii="Times New Roman" w:hAnsi="Times New Roman"/>
                <w:color w:val="000000"/>
                <w:sz w:val="24"/>
              </w:rPr>
              <w:t>st-replicative DNA-mismatch repai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 proteinase stubbl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31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ctin filament bundle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La-related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AW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itochondrion inheritanc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AP-2 complex subunit alph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9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ndocy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abrup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1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 xml:space="preserve">Spindle assembly abnormal protein 6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AC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sevenles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3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nsory transduction</w:t>
            </w:r>
            <w:r>
              <w:rPr>
                <w:rFonts w:ascii="Times New Roman" w:hAnsi="Times New Roman"/>
                <w:color w:val="000000"/>
                <w:sz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</w:rPr>
              <w:t>Receptor for an extracellular signal required to instruct a cell to differentiate into an R7 photoreceptor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RING finger protein unkemp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6B7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ssential for late larval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24"/>
              </w:rPr>
              <w:t>early pup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Retrovirus-related Pol polyprotein from type-2 retrotransposable element R2DM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4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NA-dependent 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Angiotensin-converting enzyme-related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J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Heart development/specific maturation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Spectrin beta cha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096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tin filament capp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flightless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02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</w:t>
            </w:r>
            <w:r>
              <w:rPr>
                <w:rFonts w:ascii="Times New Roman" w:hAnsi="Times New Roman"/>
                <w:color w:val="000000"/>
                <w:sz w:val="24"/>
              </w:rPr>
              <w:t>light behavior/</w:t>
            </w:r>
            <w:r>
              <w:rPr>
                <w:rFonts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tructural role in indirect flight mus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FK506-binding protein 5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7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hototransduction; inhibits or prevents Ca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2+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induced stimulation of the trpl ion channel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troph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DW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choring the cytoskeleton to the plasma membran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sli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401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40S ribosomal protein S2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T3U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ans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  <w:lang w:val="it-IT"/>
              </w:rPr>
              <w:t>E3 ubiquitin-protein ligase Su(dx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Y0H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tch signaling pathway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Tyrosine-protein kinase transmembrane receptor R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48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ntral nervous system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Histone-lysine N-methyltransferase trithorax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74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anscription regul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ollagen alpha-1(IV) cha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812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orsal closur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Nuclear pore complex protein Nup8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GYU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mmunity/Antimicrobial humoral respon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Retrovirus-related Gag polyprotein from transposon HMS-Beagl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7S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rongly basic 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bable glutaminyl-tRNA synthet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Y1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Maternal protein tud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8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58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fferentiation/O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General transcription factor IIF subunit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91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sitive regulation of 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Mitosis initiation protein fs(1)Y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502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cycle/Cell division/Mi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Laminin subunit alph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46</w:t>
            </w:r>
            <w:r>
              <w:rPr>
                <w:rFonts w:eastAsia="Dotum;돋움" w:ascii="Times New Roman" w:hAnsi="Times New Roman"/>
                <w:sz w:val="24"/>
              </w:rPr>
              <w:t xml:space="preserve">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01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E3 ubiquitin-protein ligase highwir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52</w:t>
            </w:r>
            <w:r>
              <w:rPr>
                <w:rFonts w:eastAsia="Dotum;돋움" w:ascii="Times New Roman" w:hAnsi="Times New Roman"/>
                <w:sz w:val="24"/>
              </w:rPr>
              <w:t xml:space="preserve"> (2</w:t>
            </w:r>
            <w:r>
              <w:rPr>
                <w:rFonts w:eastAsia="Dotum;돋움" w:ascii="Times New Roman" w:hAnsi="Times New Roman"/>
                <w:sz w:val="24"/>
              </w:rPr>
              <w:t>6</w:t>
            </w:r>
            <w:r>
              <w:rPr>
                <w:rFonts w:eastAsia="Dotum;돋움" w:ascii="Times New Roman" w:hAnsi="Times New Roman"/>
                <w:sz w:val="24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B7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Trehal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2M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ehalose me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S</w:t>
            </w: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erine hydrol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839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toxification/Diges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snai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804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ssential for the correct specification of ventral-dorsal patterns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male-specific lethal-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053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romatin assembly or dis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  <w:lang w:val="fr-FR"/>
              </w:rPr>
              <w:t>T-complex protein 1 subunit gamm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3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86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totic spindle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leavage and polyadenylation specificity factor subunit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Uncharacterized protein CG422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5D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G18255-P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LD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Endoribonuclease Dcr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U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NA-mediated gene silenc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 xml:space="preserve">rRNA-processing protein EBP2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9Z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ibosome bi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DOMON domain-containing protein CG1468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GY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techolamine metabolic process/Histidine ca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DNA mismatch repair protein spellchecker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324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NA damage/DNA repai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HEAT repeat-containing protein 1 homol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M7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ibosome biogenesis/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Larval serum protein 1 beta cha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9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store of amino acids for synthesis of adult protein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Major heat shock 70 kDa protein B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NI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ress response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entrosom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7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6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ntral nervous system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utative 1-phosphatidylinositol-3-phosphate 5-kin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9683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ular protein me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Retrovirus-related Pol polyprotein from transposon 29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</w:t>
            </w:r>
            <w:r>
              <w:rPr>
                <w:rFonts w:eastAsia="Dotum;돋움" w:ascii="Times New Roman" w:hAnsi="Times New Roman"/>
                <w:sz w:val="24"/>
              </w:rPr>
              <w:t xml:space="preserve">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082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spartyl protea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 xml:space="preserve">Bloom syndrome protein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GI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1391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D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Dystrophin, isoform 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7YU2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</w:rPr>
              <w:t>stablishment of cell polar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Vitellogen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80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</w:t>
            </w:r>
            <w:r>
              <w:rPr>
                <w:rFonts w:ascii="Times New Roman" w:hAnsi="Times New Roman"/>
                <w:color w:val="000000"/>
                <w:sz w:val="24"/>
              </w:rPr>
              <w:t>ipid transpor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alpain-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H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roteoly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  <w:lang w:val="it-IT"/>
              </w:rPr>
              <w:t>E3 ubiquitin-protein ligase Smurf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39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85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Ribosomal RNA processing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Z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tamozhenni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1A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Frizzled-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  <w:r>
              <w:rPr>
                <w:rFonts w:eastAsia="Dotum;돋움" w:ascii="Times New Roman" w:hAnsi="Times New Roman"/>
                <w:sz w:val="24"/>
              </w:rPr>
              <w:t xml:space="preserve">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VX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nt signaling pathway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Pol poly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O763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NA integr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Fructose-bisphosphate aldol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9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P0776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lycoly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Actin, larval muscl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9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P025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</w:rPr>
              <w:t>ighly conserved proteins that are involved in various types of cell motility and are ubiquitously expressed in all eukaryotic cell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Glyceraldehyde-3-phosphate dehydrogenase 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P0748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lycoly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728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Q6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369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Q9U1L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</w:rPr>
              <w:t>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LD22412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T07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</w:rPr>
              <w:t>endrite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1225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W14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drola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17255, isoform 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W2U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</w:rPr>
              <w:t>ntrainment of circadian clock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Histone-lysine N-methyltransferase ash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MQX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</w:rPr>
              <w:t>hromatin-mediated maintenance of 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Ubiquitin-protein lig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NGB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eurobeach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6</w:t>
            </w:r>
            <w:r>
              <w:rPr>
                <w:rFonts w:ascii="Times New Roman" w:hAnsi="Times New Roman"/>
                <w:sz w:val="24"/>
              </w:rPr>
              <w:t xml:space="preserve">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W4E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ye photoreceptor cell development</w:t>
            </w:r>
            <w:r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Compound eye cone cell differenti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ucine-rich repeat-containing G protein-coupled receptor 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 (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BN1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G-protein coupled receptor signal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otein spint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 xml:space="preserve">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Q8MQW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al protein, GTPase activation</w:t>
            </w:r>
          </w:p>
        </w:tc>
      </w:tr>
      <w:tr>
        <w:trPr>
          <w:trHeight w:val="432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Strn-Mlck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1ZA7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amino acid phosphor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olycomb protein Asx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72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nscription regulation/Sex comb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Pollux, isoform 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NG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>Cell adhesion mediated by integrin</w:t>
            </w:r>
          </w:p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/Regulation of Rab GTPase activ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H/ACA ribonucleoprotein complex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Q7KVQ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ibosome biogenesis/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Kinesin-like protein Klp10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60Z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LD27161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MRI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</w:rPr>
              <w:t>varian follicle cel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Surf6-P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I15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Lethal (1) G0060, isoform 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W48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apil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68Z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xtracellular matrix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75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3P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rotein binding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Srp7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DK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RP-dependent cotranslational protein targeting to membran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BcDNA.LD2787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3H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hagocytosis, engulf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GH14426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6NNA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LP12301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60H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</w:rPr>
              <w:t>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Aromatic-L-amino-acid decarboxyl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7Z0J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</w:rPr>
              <w:t>arboxylic acid me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14864, isoform 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FA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Mekk1, isoform 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MSQ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PKKK cascad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1218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ZY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SD02424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MSS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5792, isoform 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K5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1063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 (36)</w:t>
            </w:r>
          </w:p>
        </w:tc>
        <w:tc>
          <w:tcPr>
            <w:tcW w:w="1260" w:type="dxa"/>
            <w:tcBorders/>
          </w:tcPr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9VIS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ucleic acid binding</w:t>
            </w:r>
          </w:p>
        </w:tc>
      </w:tr>
      <w:tr>
        <w:trPr>
          <w:trHeight w:val="36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Flap endonuclease GE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U9Q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NA catabolic process, endonucleolytic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Nespr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71JA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ctin filament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Antimero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N5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11008-P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I1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NA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LD01527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J3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itotic spindle elong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7971, isoform 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7YZ9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uclear mRNA splicing, via spliceosom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RE22456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SXT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</w:rPr>
              <w:t>ontractile ring contraction involved in cell cycle cytoki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Ryanodine receptor 44F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 xml:space="preserve">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49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lcium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Leucine-rich repeat protein soc-2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5DX4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Leucine-rich repeat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Metallothionein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6187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</w:rPr>
              <w:t>etoxif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timeles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O1748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iological rhythm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serrat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1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fferenti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LIM domain kinase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R7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ctin cytoskeleton organiz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adherin-related tumor suppress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6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345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DNA topoisomerase 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534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NA topological chang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utative vitellogenin recept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816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i/>
                <w:i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</w:rPr>
              <w:t>ndocy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Laminin subunit beta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04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expande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743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olycomb protein Scm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HA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  <w:lang w:val="pt-BR"/>
              </w:rPr>
              <w:t>ATP-dependent RNA helicase vas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090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fferentiation/ O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ytochrome P450 4g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3S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</w:t>
            </w:r>
            <w:r>
              <w:rPr>
                <w:rFonts w:ascii="Times New Roman" w:hAnsi="Times New Roman"/>
                <w:color w:val="000000"/>
                <w:sz w:val="24"/>
              </w:rPr>
              <w:t>ipid me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ATP-dependent RNA helicase p6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910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NA-mediated gene silenc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 xml:space="preserve">Defective chorion-1 protein, FC177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817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</w:rPr>
              <w:t>ggshell chorion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  <w:lang w:val="pt-BR"/>
              </w:rPr>
              <w:t>Ubiquitin carboxyl-terminal hydrolase 64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  <w:lang w:val="it-IT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  <w:lang w:val="it-IT"/>
              </w:rPr>
              <w:t>34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  <w:lang w:val="it-IT"/>
              </w:rPr>
              <w:t>Q245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Serine/threonine-protein kinase Smg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70PP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nsense-mediated mRNA decay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Zinc finger protein hangove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XG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</w:rPr>
              <w:t>esponse to ethanol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AD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0599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highlight w:val="yellow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yrimidine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Dynein heavy chain, cytoplasmi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3727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tor for the intracellular retrograde motility of vesicles and organelles along microtubule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Neural-cadher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1594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onserved oligomeric Golgi complex subunit 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5TN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tei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Gametogenetin-binding protein 2-lik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NG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DNA replication licensing factor Mcm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29JI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de-DE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L</w:t>
            </w: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ysine-specific demethylase 4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6L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</w:rPr>
              <w:t>istone H3-K36 demeth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Trifunctional purine biosynthetic protein adenosine-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0096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urine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bcn9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8211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de-DE"/>
              </w:rPr>
            </w:pPr>
            <w:r>
              <w:rPr>
                <w:rFonts w:ascii="Times New Roman" w:hAnsi="Times New Roman"/>
                <w:sz w:val="24"/>
                <w:lang w:val="de-DE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Supporter of activation of yellow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WF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egative regulation of transcription, DNA-depend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Homeobox protein prospero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U6A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ulticellular organismal development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Transcription initiation factor TFIID subunit 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4782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</w:rPr>
              <w:t>endrite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minin-like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8229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</w:rPr>
              <w:t>ntegral to membran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Modifier of mdg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6B8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pop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Lysozyme 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2961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</w:t>
            </w:r>
            <w:r>
              <w:rPr>
                <w:rFonts w:ascii="Times New Roman" w:hAnsi="Times New Roman"/>
                <w:color w:val="000000"/>
                <w:sz w:val="24"/>
              </w:rPr>
              <w:t>ll wall macromolecule ca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Muscle LIM protein Mlp84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2440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uscle organ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utative U5 small nuclear ribonucleoprotein 200 kDa helic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UV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Ubiquitin-like protein 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99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Protein nullo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3284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</w:rPr>
              <w:t>ell-cell junction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N6-adenosine-methyltransferase MT-A70-like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CE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NA meth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</w:t>
            </w: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ytochrome P450 4ad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4T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</w:rPr>
              <w:t>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Tyrosine-protein kinase PR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I7F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rotein amino acid phosphor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Eye-specific diacylglycerol kin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0910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hospholipid turnover within the photoreceptor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Opsin Rh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016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nsory trans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Serine/threonine-protein phosphatase 2B catalytic subunit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4845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eurotransmitter secre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JNK-interacting protein 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ind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GQF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</w:rPr>
              <w:t>egulation of JNK cascad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aramyos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ind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3541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ajor structural component of many thick filaments isolated from invertebrate muscle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Alpha-(1,3)-fucosyltransferase 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8308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rotein amino acid glycos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RNA-binding protein cabez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2729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uclear mRNA splicing, via spliceosom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/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AT29074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6NNX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</w:rPr>
              <w:t>ype-B carboxylesterase/lipase fami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CG93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7KVQ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TPase activity, uncoupled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/>
            </w:pPr>
            <w:r>
              <w:rPr>
                <w:rStyle w:val="Fullsubmitted"/>
                <w:rFonts w:ascii="Times New Roman" w:hAnsi="Times New Roman"/>
                <w:color w:val="000000"/>
                <w:sz w:val="24"/>
              </w:rPr>
              <w:t>LD41783p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SWR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hort spindle protein 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8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AU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pecanex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6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49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ERQ amino acid-rich with GYF domain-containing protein CG11148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0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KQM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elongs to the PERQ family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Nuclear factor NF-kappa-B p110 subunit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9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452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mmune respon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oltage-dependent calcium channel type D subunit alpha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8</w:t>
            </w:r>
            <w:r>
              <w:rPr>
                <w:rFonts w:eastAsia="Dotum;돋움" w:ascii="Times New Roman" w:hAnsi="Times New Roman"/>
                <w:sz w:val="24"/>
              </w:rPr>
              <w:t xml:space="preserve"> (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  <w:r>
              <w:rPr>
                <w:rFonts w:eastAsia="Dotum;돋움" w:ascii="Times New Roman" w:hAnsi="Times New Roman"/>
                <w:sz w:val="24"/>
              </w:rPr>
              <w:t>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7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lcium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erine/threonine-protein kinase polo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230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ytoki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itoferrin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AY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itochondrial iron i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extra-macrochaetae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49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8 cell fate commit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Transmembrane protein 41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3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Integral to membrane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ediator of RNA polymerase II transcription subunit 26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CV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ediator of RNA polymerase II transcription subunit 13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KTX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epidermal cell surface recept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416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I</w:t>
            </w:r>
            <w:r>
              <w:rPr>
                <w:rFonts w:eastAsia="Dotum;돋움" w:ascii="Times New Roman" w:hAnsi="Times New Roman"/>
                <w:sz w:val="24"/>
              </w:rPr>
              <w:t>nstar larv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PN domain-containing protein CG475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KJ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bable protease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 xml:space="preserve">T-complex protein 1 subunit alpha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261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itotic spindle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elicase domino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DJ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emale-specific protein transforme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5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 differenti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adherin-87A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GG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uscle-specific homeobox protein tinman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6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271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ardiac muscle cell differenti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60 kDa heat shock protein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S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fol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matrimony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373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FAM2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BW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slender lobes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  <w:r>
              <w:rPr>
                <w:rFonts w:eastAsia="Dotum;돋움" w:ascii="Times New Roman" w:hAnsi="Times New Roman"/>
                <w:sz w:val="24"/>
              </w:rPr>
              <w:t>9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NM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Borealin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D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cycle/cytoki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eta-amyloid-like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459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cramped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X8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gulation of 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Elongation factor G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KD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nhancer of split m8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729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 differenti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CR4-NOT transcription complex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G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ADPH-cytochrome P450 reduct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59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itochondrial import inner membrane translocase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4V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UPF0171 protein CG8783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UB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ultidrug resistance protein homolog 4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044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ATP-dependent RNA helicase pitchoune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D5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elicase/Hydrola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yrosine-protein kinase hopscotch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9</w:t>
            </w:r>
            <w:r>
              <w:rPr>
                <w:rFonts w:eastAsia="Dotum;돋움" w:ascii="Times New Roman" w:hAnsi="Times New Roman"/>
                <w:sz w:val="24"/>
              </w:rPr>
              <w:t xml:space="preserve">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5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otassium voltage-gated channel protein ea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228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Ion transport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Open rectifier potassium channel protein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45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erendipity locus protein H-1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561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Lethal(2) giant larvae protein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811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-directed DNA polymerase from transposon X-ele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BX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-dependent 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oluble guanylate cyclase 88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8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NF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GMP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Tyrosine-protein phosphatase Lar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62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Hormone receptor 4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8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53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Lethal(2) giant larvae protein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811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Tyrosine-protein phosphatase Lar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62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utative 115 kDa protein in type-1 retrotransposable element R1DM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8</w:t>
            </w:r>
            <w:r>
              <w:rPr>
                <w:rFonts w:eastAsia="Dotum;돋움" w:ascii="Times New Roman" w:hAnsi="Times New Roman"/>
                <w:sz w:val="24"/>
              </w:rPr>
              <w:t xml:space="preserve">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42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NA-dependent 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omeotic protein spalt-maj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8</w:t>
            </w:r>
            <w:r>
              <w:rPr>
                <w:rFonts w:eastAsia="Dotum;돋움" w:ascii="Times New Roman" w:hAnsi="Times New Roman"/>
                <w:sz w:val="24"/>
              </w:rPr>
              <w:t xml:space="preserve">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977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hyperlink r:id="rId2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Transcription regulation</w:t>
              </w:r>
            </w:hyperlink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isks large 1 tumor suppressor protein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7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10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/Cell jun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af homolog serine/threonine-protein kinase phl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  <w:r>
              <w:rPr>
                <w:rFonts w:eastAsia="Dotum;돋움" w:ascii="Times New Roman" w:hAnsi="Times New Roman"/>
                <w:sz w:val="24"/>
              </w:rPr>
              <w:t xml:space="preserve">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34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</w:t>
            </w:r>
            <w:r>
              <w:rPr>
                <w:rFonts w:eastAsia="Dotum;돋움" w:ascii="Times New Roman" w:hAnsi="Times New Roman"/>
                <w:sz w:val="24"/>
              </w:rPr>
              <w:t>order follicle cell migr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it-IT"/>
              </w:rPr>
              <w:t>Putative mitochondrial inner membrane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3</w:t>
            </w:r>
            <w:r>
              <w:rPr>
                <w:rFonts w:eastAsia="Dotum;돋움" w:ascii="Times New Roman" w:hAnsi="Times New Roman"/>
                <w:sz w:val="24"/>
                <w:lang w:val="it-IT"/>
              </w:rPr>
              <w:t>0</w:t>
            </w:r>
            <w:r>
              <w:rPr>
                <w:rFonts w:eastAsia="Dotum;돋움" w:ascii="Times New Roman" w:hAnsi="Times New Roman"/>
                <w:sz w:val="24"/>
                <w:lang w:val="it-IT"/>
              </w:rPr>
              <w:t xml:space="preserve"> (2</w:t>
            </w:r>
            <w:r>
              <w:rPr>
                <w:rFonts w:eastAsia="Dotum;돋움" w:ascii="Times New Roman" w:hAnsi="Times New Roman"/>
                <w:sz w:val="24"/>
                <w:lang w:val="it-IT"/>
              </w:rPr>
              <w:t>6</w:t>
            </w:r>
            <w:r>
              <w:rPr>
                <w:rFonts w:eastAsia="Dotum;돋움" w:ascii="Times New Roman" w:hAnsi="Times New Roman"/>
                <w:sz w:val="24"/>
                <w:lang w:val="it-IT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92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</w:rPr>
              <w:t>ntegral to mitochondrial inner membran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yosin heavy chain, muscl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0566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/>
            </w:pPr>
            <w:r>
              <w:rPr>
                <w:rFonts w:ascii="Times New Roman" w:hAnsi="Times New Roman"/>
                <w:sz w:val="24"/>
              </w:rPr>
              <w:t xml:space="preserve">Epithelial cell migration, open tracheal system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Transcription factor grauzon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U4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Mei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Calbindin-3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4104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de-DE"/>
              </w:rPr>
            </w:pPr>
            <w:r>
              <w:rPr>
                <w:rFonts w:ascii="Times New Roman" w:hAnsi="Times New Roman"/>
                <w:sz w:val="24"/>
                <w:lang w:val="de-DE"/>
              </w:rPr>
              <w:t>Calcium io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it-IT"/>
              </w:rPr>
              <w:t>rRNA 2'-O-methyltransferase fibrillar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W1V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rRNA processing</w:t>
            </w:r>
          </w:p>
        </w:tc>
      </w:tr>
      <w:tr>
        <w:trPr>
          <w:trHeight w:val="18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fr-FR"/>
              </w:rPr>
              <w:t>P</w:t>
            </w:r>
            <w:r>
              <w:rPr>
                <w:rStyle w:val="Full"/>
                <w:rFonts w:ascii="Times New Roman" w:hAnsi="Times New Roman"/>
                <w:b w:val="false"/>
                <w:sz w:val="24"/>
                <w:lang w:val="fr-FR"/>
              </w:rPr>
              <w:t>henylalanyl-tRNA synthet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1612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18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</w:rPr>
              <w:t>Slowpoke-binding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ind w:firstLine="120"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Q8IPH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Regulator of calcium channel/regulation of synaptic transmis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Insuline-like recepto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0920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erentiation/Growth regul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Regulator of nonsense transcripts 1 homol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CVYS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clear-transcribed mRNA catabolic process, nonsense-mediated dec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ucleic-acid-binding protein from mobile element jocke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2133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cleic acid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decapentaplegi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0771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MP (bone morphogenetic protein)</w:t>
            </w:r>
            <w:r>
              <w:rPr>
                <w:rFonts w:ascii="Times New Roman" w:hAnsi="Times New Roman"/>
                <w:sz w:val="24"/>
              </w:rPr>
              <w:t xml:space="preserve"> signaling</w:t>
            </w:r>
            <w:r>
              <w:rPr>
                <w:rFonts w:ascii="Times New Roman" w:hAnsi="Times New Roman"/>
                <w:sz w:val="24"/>
              </w:rPr>
              <w:t xml:space="preserve"> pathway (a series of molecular signal generated as a consequence of any member of the BMP family binding to a cell surface receptor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 xml:space="preserve">Vesicular-fusion 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>ATPase 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4646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R-Golgi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crumbs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 9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004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erenti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Cytochrome-P450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 xml:space="preserve"> 4p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55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Elongation factor 1-alph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275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biosynthes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Onchocerca volvul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fr-FR"/>
              </w:rPr>
              <w:t>signal recognition particle 72 kDa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996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RP-dependent cotranslational protein targeting to membrane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chistosoma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manson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Blood fluk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ex-determining transformer protein 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IW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ual differentiation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Remane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Caenorhabditis vulgaris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de-DE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de-DE"/>
              </w:rPr>
              <w:t>Mite group 2 allergen Der f 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085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xtracellular region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Dermatophagoides Farinae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American house dust mit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Tropomyos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0238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entral role in the calcium dependent regulation of muscle contraction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hlamys nipponensis akazar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Akazara scallop) (Japanese scallop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uanine nucleotide-binding protein G(s) subunit alph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066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-protein coupled receptor protein signaling pathway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chistosoma manson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Blood fluk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Toxin Aah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674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 xml:space="preserve">efense response pathogene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Androctonus austral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Sahara scorpio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2/mitotic-specific cyclin-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806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de-DE"/>
              </w:rPr>
            </w:pPr>
            <w:r>
              <w:rPr>
                <w:rFonts w:ascii="Times New Roman" w:hAnsi="Times New Roman"/>
                <w:sz w:val="24"/>
                <w:lang w:val="de-DE"/>
              </w:rPr>
              <w:t>Cell cycle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sz w:val="24"/>
                <w:lang w:val="de-DE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/>
                <w:sz w:val="24"/>
                <w:lang w:val="de-DE"/>
              </w:rPr>
              <w:t>Asterina pectinifera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sz w:val="24"/>
                <w:lang w:val="de-DE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eat shock protein 7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90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tress response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Ceratitis capitata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Mediterranean fruit fly) (Tephritis capitat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lutamate carboxypeptidase 2 homol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5WN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roteoly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uscle calcium channel subunit alpha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254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alcium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Musca domestic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House fly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emocyt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980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ell adhesio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Bombyx mor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silk moth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ynein beta chain, ciliary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2309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ilium biogenesis/degradatio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Tripneustes gratill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Hawaian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uanine nucleotide-binding protein alpha-17 subuni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6FX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hemotaxi/G-protein coupled receptor protein signaling pathway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emocyanin subunit 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8IFJ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Oxygen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Scutigera coleoptrata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House centiped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227 kDa spindle- and centromere-associated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30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cycl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>Parascaris univalen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Extracellular matrix protein 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GV7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adhesion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>Lytechinus variegatus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Annexin-B1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625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alcium-dependent phospholipid binding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>Hydra attenuata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itellogenin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8M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pid transport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Periplaneta Americana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American cockroach) (Blatta american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rginine kin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5154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hosphorylation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Limulus polyphemus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Atlantic horseshoe crab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yntax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1693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eurotransmitter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Aplysia californic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California sea har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itellogenin-A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1692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 xml:space="preserve">ipid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Aedes aegypt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Yellowfever mosquito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rmadillo segment polarity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QHW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ell adhesion/Wnt signaling pathway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Anopheles gambiae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African malaria mosquito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Toxin BeM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998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>efense respons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Buthus eupe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NA (cytosine-5)-methyltransferase PliMCI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74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ylates CpG residue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Paracentrotus livid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Common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Cathepsin B-like cysteine protein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315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roteolysis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Schistosoma japonicum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Blood fluk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Ring canal kelch homolo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0JS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Ring canal kelch homolog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Anophele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>Stephensi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>(Indo-Pakistan malaria mosquito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Venom allergen 5.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578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Secreted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>Vespa crabro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Kinesin light cha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09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i/>
                <w:i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crotubule motor activity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 xml:space="preserve">Strongylocentrotus purpuratus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Cadmium-metallothion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169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igh content of cysteine residues that bind various heavy metals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>Eisenia foetida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NA-directed RNA polymerase II subunit RPB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350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ranscription from RNA polymerase II promoter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Fasciclin-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2264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  <w:lang w:val="it-IT"/>
              </w:rPr>
              <w:t>Cell adhesion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 xml:space="preserve">Schistocerca americana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>(American grasshopper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>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istone H1, early embryoni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937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ucleosome assembly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trongylocentrotus purpurat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Antichymotrypsin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338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Inhibits chymotrypsin activity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 xml:space="preserve">Bombyx mori 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(silk moth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otassium channel toxin TsTXK-bet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6994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thogenesis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>Tityus serrulatus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>(Brazilian scorpio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ajor antige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2124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de-DE"/>
              </w:rPr>
            </w:pPr>
            <w:r>
              <w:rPr>
                <w:rFonts w:ascii="Times New Roman" w:hAnsi="Times New Roman"/>
                <w:sz w:val="24"/>
                <w:lang w:val="de-DE"/>
              </w:rPr>
              <w:t xml:space="preserve">Myofibrillar protein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/>
                <w:sz w:val="24"/>
                <w:lang w:val="de-DE"/>
              </w:rPr>
              <w:t>Onchocerca volvul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etallothionein 20-I isoforms A and 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8025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ular sequestration of toxic metal ions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sz w:val="24"/>
              </w:rPr>
              <w:t xml:space="preserve"> Mytilus edulis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itrophorin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2623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de-DE"/>
              </w:rPr>
            </w:pPr>
            <w:r>
              <w:rPr>
                <w:rFonts w:ascii="Times New Roman" w:hAnsi="Times New Roman"/>
                <w:sz w:val="24"/>
                <w:lang w:val="de-DE"/>
              </w:rPr>
              <w:t xml:space="preserve">Vasodilation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/>
                <w:sz w:val="24"/>
                <w:lang w:val="de-DE"/>
              </w:rPr>
              <w:t>Rhodnius prolixus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sz w:val="24"/>
                <w:lang w:val="de-DE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pt-BR"/>
              </w:rPr>
              <w:t>60S acidic ribosomal protein P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U3U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  <w:highlight w:val="yellow"/>
                <w:lang w:val="it-IT"/>
              </w:rPr>
            </w:pPr>
            <w:r>
              <w:rPr>
                <w:rFonts w:ascii="Times New Roman" w:hAnsi="Times New Roman"/>
                <w:sz w:val="24"/>
              </w:rPr>
              <w:t xml:space="preserve">Ribosome biogene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 xml:space="preserve">Ceratitis capitata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>(Mediterranean fruit fly) (Tephritis capitat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sparaginyl-tRNA synthetase, cytoplasmi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07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biosynthes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Brugia malay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Trifunctional purine biosynthetic protein adenosine-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2625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rine biosynthes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hironomus tentan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Triosephosphate isomeras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GTX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tty acid biosynthes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Taenia solium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60S ribosomal protein L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4615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ibonucleoprotei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Lumbricus rubell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</w:p>
        </w:tc>
      </w:tr>
      <w:tr>
        <w:trPr>
          <w:trHeight w:val="3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highlight w:val="yellow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otassium channel toxin alpha-KTx 2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5984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athogene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entruroides limbat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</w:p>
        </w:tc>
      </w:tr>
      <w:tr>
        <w:trPr>
          <w:trHeight w:val="3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minopeptidase 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1073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oteoly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Haemonchus contortus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Barber pole worm)</w:t>
            </w:r>
          </w:p>
        </w:tc>
      </w:tr>
      <w:tr>
        <w:trPr>
          <w:trHeight w:val="3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Sever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80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Actin filament capping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>Echinococcus granulosus</w:t>
            </w:r>
          </w:p>
        </w:tc>
      </w:tr>
      <w:tr>
        <w:trPr>
          <w:trHeight w:val="3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S</w:t>
            </w: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erine/threonine-protein kinase zyg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21J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ll cycle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>Caenorhabditis briggsae</w:t>
            </w:r>
          </w:p>
        </w:tc>
      </w:tr>
      <w:tr>
        <w:trPr>
          <w:trHeight w:val="3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etallothionein-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264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800"/>
                <w:tab w:val="left" w:pos="2796" w:leader="none"/>
              </w:tabs>
              <w:snapToGrid w:val="false"/>
              <w:jc w:val="left"/>
              <w:rPr>
                <w:rFonts w:ascii="Times New Roman" w:hAnsi="Times New Roman"/>
                <w:sz w:val="24"/>
                <w:lang w:val="de-DE"/>
              </w:rPr>
            </w:pPr>
            <w:r>
              <w:rPr>
                <w:rFonts w:ascii="Times New Roman" w:hAnsi="Times New Roman"/>
                <w:sz w:val="24"/>
                <w:lang w:val="de-DE"/>
              </w:rPr>
              <w:t xml:space="preserve">Metal ion binding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de-DE"/>
              </w:rPr>
              <w:t>Sphaerechinus granular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de-DE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cetylcholine receptor subunit alpha-L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2341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on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chistocerca gregari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Desert locust)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78 kDa glucose-regulated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1695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ssembly of multimeric protein complexes inside the ER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Aplysia californica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>(California sea hare)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etallothion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0203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 xml:space="preserve">etal ion binding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Lytechinus pictus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Painted sea urchin)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tress-activated protein kinase JNK-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U6D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JNK cascade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Ancylostoma caninum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Dog hookworm)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itellogen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2730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pid transpor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Bombyx mor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silk moth)</w:t>
            </w:r>
          </w:p>
        </w:tc>
      </w:tr>
      <w:tr>
        <w:trPr>
          <w:trHeight w:val="18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dhesive plaque matrix protei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2546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 xml:space="preserve">dhesiveness to the mussel's foo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Mytilus edul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Blue mussel)</w:t>
            </w:r>
          </w:p>
        </w:tc>
      </w:tr>
      <w:tr>
        <w:trPr>
          <w:trHeight w:val="184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color w:val="000000"/>
                <w:sz w:val="24"/>
              </w:rPr>
              <w:t>Apolipophorin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943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nt receptor signaling pathway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color w:val="000000"/>
                <w:sz w:val="24"/>
              </w:rPr>
              <w:t>Locusta migratoria</w:t>
            </w:r>
            <w:r>
              <w:rPr>
                <w:rStyle w:val="StrongEmphasis"/>
                <w:rFonts w:ascii="Times New Roman" w:hAnsi="Times New Roman"/>
                <w:b w:val="false"/>
                <w:color w:val="000000"/>
                <w:sz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7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center"/>
      <w:outlineLvl w:val="0"/>
    </w:pPr>
    <w:rPr>
      <w:rFonts w:ascii="Times New Roman" w:hAnsi="Times New Roman"/>
      <w:kern w:val="0"/>
      <w:szCs w:val="20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ullsubmitted">
    <w:name w:val="full_submitted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HeaderChar">
    <w:name w:val="Header Char"/>
    <w:qFormat/>
    <w:rPr>
      <w:rFonts w:ascii="Batang;바탕" w:hAnsi="Batang;바탕"/>
      <w:kern w:val="2"/>
      <w:szCs w:val="24"/>
      <w:lang w:eastAsia="ko-KR"/>
    </w:rPr>
  </w:style>
  <w:style w:type="character" w:styleId="FooterChar">
    <w:name w:val="Footer Char"/>
    <w:qFormat/>
    <w:rPr>
      <w:rFonts w:ascii="Batang;바탕" w:hAnsi="Batang;바탕"/>
      <w:kern w:val="2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jc w:val="left"/>
    </w:pPr>
    <w:rPr>
      <w:rFonts w:ascii="Times New Roman" w:hAnsi="Times New Roman"/>
      <w:kern w:val="0"/>
      <w:sz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Calibri" w:hAnsi="Calibri" w:eastAsia="Gulim;굴림" w:cs="Gulim;굴림"/>
      <w:kern w:val="0"/>
      <w:sz w:val="16"/>
      <w:szCs w:val="16"/>
    </w:rPr>
  </w:style>
  <w:style w:type="paragraph" w:styleId="Xl24">
    <w:name w:val="xl24"/>
    <w:basedOn w:val="Normal"/>
    <w:qFormat/>
    <w:pPr>
      <w:widowControl/>
      <w:autoSpaceDE w:val="true"/>
      <w:spacing w:before="280" w:after="280"/>
      <w:textAlignment w:val="top"/>
    </w:pPr>
    <w:rPr>
      <w:rFonts w:ascii="Times New Roman" w:hAnsi="Times New Roman" w:eastAsia="Gulim;굴림"/>
      <w:kern w:val="0"/>
      <w:szCs w:val="20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Arial" w:hAnsi="Arial" w:eastAsia="Times New Roman" w:cs="Arial"/>
      <w:kern w:val="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keywords/KW-0805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53:00Z</dcterms:created>
  <dc:creator>Il Kyu Cho</dc:creator>
  <dc:description/>
  <cp:keywords/>
  <dc:language>en-US</dc:language>
  <cp:lastModifiedBy>조일규</cp:lastModifiedBy>
  <dcterms:modified xsi:type="dcterms:W3CDTF">2013-10-23T12:35:00Z</dcterms:modified>
  <cp:revision>3</cp:revision>
  <dc:subject/>
  <dc:title>Determination of L-Leucine with Fourier Transform Infrared (FTIR) Spectroscopy</dc:title>
</cp:coreProperties>
</file>